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297B2" w14:textId="185936F9" w:rsidR="00357890" w:rsidRPr="00805B29" w:rsidRDefault="00357890" w:rsidP="00805B29">
      <w:pPr>
        <w:spacing w:line="480" w:lineRule="auto"/>
        <w:outlineLvl w:val="0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2262"/>
        <w:gridCol w:w="750"/>
        <w:gridCol w:w="1110"/>
        <w:gridCol w:w="1456"/>
        <w:gridCol w:w="1110"/>
        <w:gridCol w:w="1456"/>
        <w:gridCol w:w="876"/>
      </w:tblGrid>
      <w:tr w:rsidR="00DB1262" w:rsidRPr="00DB1262" w14:paraId="26781BFE" w14:textId="77777777" w:rsidTr="00D66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2D526567" w14:textId="77777777" w:rsidR="00DB1262" w:rsidRPr="00DB1262" w:rsidRDefault="00DB1262" w:rsidP="002E423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50" w:type="dxa"/>
          </w:tcPr>
          <w:p w14:paraId="4D08DCCF" w14:textId="77777777" w:rsidR="00DB1262" w:rsidRPr="00DB1262" w:rsidRDefault="00DB1262" w:rsidP="002E42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262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0" w:type="auto"/>
          </w:tcPr>
          <w:p w14:paraId="680BDA79" w14:textId="77777777" w:rsidR="00DB1262" w:rsidRPr="00DB1262" w:rsidRDefault="00DB1262" w:rsidP="002E42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262">
              <w:rPr>
                <w:rFonts w:ascii="Times New Roman" w:hAnsi="Times New Roman" w:cs="Times New Roman"/>
              </w:rPr>
              <w:t>d</w:t>
            </w:r>
            <w:r w:rsidRPr="00DB1262">
              <w:rPr>
                <w:rFonts w:ascii="Times New Roman" w:hAnsi="Times New Roman" w:cs="Times New Roman"/>
                <w:vertAlign w:val="subscript"/>
              </w:rPr>
              <w:t>N</w:t>
            </w:r>
          </w:p>
        </w:tc>
        <w:tc>
          <w:tcPr>
            <w:tcW w:w="0" w:type="auto"/>
          </w:tcPr>
          <w:p w14:paraId="29C935AA" w14:textId="77777777" w:rsidR="00DB1262" w:rsidRPr="00DB1262" w:rsidRDefault="00DB1262" w:rsidP="002E42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262">
              <w:rPr>
                <w:rFonts w:ascii="Times New Roman" w:hAnsi="Times New Roman" w:cs="Times New Roman"/>
              </w:rPr>
              <w:t>R</w:t>
            </w:r>
            <w:r w:rsidRPr="00DB1262">
              <w:rPr>
                <w:rFonts w:ascii="Times New Roman" w:hAnsi="Times New Roman" w:cs="Times New Roman"/>
                <w:vertAlign w:val="subscript"/>
              </w:rPr>
              <w:t>N</w:t>
            </w:r>
          </w:p>
        </w:tc>
        <w:tc>
          <w:tcPr>
            <w:tcW w:w="0" w:type="auto"/>
          </w:tcPr>
          <w:p w14:paraId="271C8F34" w14:textId="77777777" w:rsidR="00DB1262" w:rsidRPr="00DB1262" w:rsidRDefault="00DB1262" w:rsidP="002E42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262">
              <w:rPr>
                <w:rFonts w:ascii="Times New Roman" w:hAnsi="Times New Roman" w:cs="Times New Roman"/>
              </w:rPr>
              <w:t>d</w:t>
            </w:r>
            <w:r w:rsidRPr="00DB1262"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0" w:type="auto"/>
          </w:tcPr>
          <w:p w14:paraId="0DAE8C92" w14:textId="77777777" w:rsidR="00DB1262" w:rsidRPr="00DB1262" w:rsidRDefault="00DB1262" w:rsidP="002E42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262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  <w:tc>
          <w:tcPr>
            <w:tcW w:w="0" w:type="auto"/>
          </w:tcPr>
          <w:p w14:paraId="7C5365DF" w14:textId="77777777" w:rsidR="00DB1262" w:rsidRPr="00DB1262" w:rsidRDefault="00DB1262" w:rsidP="002E423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B1262" w:rsidRPr="00DB1262" w14:paraId="2670F95D" w14:textId="77777777" w:rsidTr="00D66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68D69C0A" w14:textId="77777777" w:rsidR="00DB1262" w:rsidRPr="00D6659B" w:rsidRDefault="00DB1262" w:rsidP="002E423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6659B">
              <w:rPr>
                <w:rFonts w:ascii="Times New Roman" w:hAnsi="Times New Roman" w:cs="Times New Roman"/>
              </w:rPr>
              <w:t>Branch</w:t>
            </w:r>
          </w:p>
        </w:tc>
        <w:tc>
          <w:tcPr>
            <w:tcW w:w="750" w:type="dxa"/>
          </w:tcPr>
          <w:p w14:paraId="0C2D1164" w14:textId="77777777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262">
              <w:rPr>
                <w:rFonts w:ascii="Times New Roman" w:hAnsi="Times New Roman" w:cs="Times New Roman"/>
              </w:rPr>
              <w:t>(Ma)</w:t>
            </w:r>
          </w:p>
        </w:tc>
        <w:tc>
          <w:tcPr>
            <w:tcW w:w="0" w:type="auto"/>
          </w:tcPr>
          <w:p w14:paraId="3800D011" w14:textId="77777777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262">
              <w:rPr>
                <w:rFonts w:ascii="Times New Roman" w:hAnsi="Times New Roman" w:cs="Times New Roman"/>
              </w:rPr>
              <w:t>(sub/site)</w:t>
            </w:r>
          </w:p>
        </w:tc>
        <w:tc>
          <w:tcPr>
            <w:tcW w:w="0" w:type="auto"/>
          </w:tcPr>
          <w:p w14:paraId="123AF27F" w14:textId="60481186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262">
              <w:rPr>
                <w:rFonts w:ascii="Times New Roman" w:hAnsi="Times New Roman" w:cs="Times New Roman"/>
              </w:rPr>
              <w:t>(</w:t>
            </w:r>
            <w:r w:rsidR="00086CBB">
              <w:rPr>
                <w:rFonts w:ascii="Times New Roman" w:hAnsi="Times New Roman" w:cs="Times New Roman"/>
              </w:rPr>
              <w:t>sub/site/Ga</w:t>
            </w:r>
            <w:r w:rsidRPr="00DB12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A75AF33" w14:textId="77777777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262">
              <w:rPr>
                <w:rFonts w:ascii="Times New Roman" w:hAnsi="Times New Roman" w:cs="Times New Roman"/>
              </w:rPr>
              <w:t>(sub/site)</w:t>
            </w:r>
          </w:p>
        </w:tc>
        <w:tc>
          <w:tcPr>
            <w:tcW w:w="0" w:type="auto"/>
          </w:tcPr>
          <w:p w14:paraId="0FCF3928" w14:textId="59E03D32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262">
              <w:rPr>
                <w:rFonts w:ascii="Times New Roman" w:hAnsi="Times New Roman" w:cs="Times New Roman"/>
              </w:rPr>
              <w:t>(</w:t>
            </w:r>
            <w:r w:rsidR="00086CBB">
              <w:rPr>
                <w:rFonts w:ascii="Times New Roman" w:hAnsi="Times New Roman" w:cs="Times New Roman"/>
              </w:rPr>
              <w:t>sub/site/Ga</w:t>
            </w:r>
            <w:r w:rsidRPr="00DB126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BD0704D" w14:textId="503A36B4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B1262">
              <w:rPr>
                <w:rFonts w:ascii="Times New Roman" w:hAnsi="Times New Roman" w:cs="Times New Roman"/>
              </w:rPr>
              <w:t>d</w:t>
            </w:r>
            <w:r w:rsidRPr="00E71C6D">
              <w:rPr>
                <w:rFonts w:ascii="Times New Roman" w:hAnsi="Times New Roman" w:cs="Times New Roman"/>
                <w:vertAlign w:val="subscript"/>
              </w:rPr>
              <w:t>N</w:t>
            </w:r>
            <w:r w:rsidRPr="00DB1262">
              <w:rPr>
                <w:rFonts w:ascii="Times New Roman" w:hAnsi="Times New Roman" w:cs="Times New Roman"/>
              </w:rPr>
              <w:t>/d</w:t>
            </w:r>
            <w:r w:rsidR="00E71C6D" w:rsidRPr="00E71C6D">
              <w:rPr>
                <w:rFonts w:ascii="Times New Roman" w:hAnsi="Times New Roman" w:cs="Times New Roman"/>
                <w:vertAlign w:val="subscript"/>
              </w:rPr>
              <w:t>S</w:t>
            </w:r>
          </w:p>
        </w:tc>
      </w:tr>
      <w:tr w:rsidR="00DB1262" w:rsidRPr="00DB1262" w14:paraId="05B53BC1" w14:textId="77777777" w:rsidTr="00D66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571B31E3" w14:textId="77777777" w:rsidR="00DB1262" w:rsidRPr="00D170B8" w:rsidRDefault="00DB1262" w:rsidP="002E423E">
            <w:pPr>
              <w:spacing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D170B8">
              <w:rPr>
                <w:rFonts w:ascii="Times New Roman" w:hAnsi="Times New Roman" w:cs="Times New Roman"/>
                <w:b w:val="0"/>
                <w:i/>
              </w:rPr>
              <w:t>Vigna radiata</w:t>
            </w:r>
          </w:p>
        </w:tc>
        <w:tc>
          <w:tcPr>
            <w:tcW w:w="750" w:type="dxa"/>
          </w:tcPr>
          <w:p w14:paraId="4955A7C8" w14:textId="15A25841" w:rsidR="00DB1262" w:rsidRPr="00DB1262" w:rsidRDefault="002276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76128715" w14:textId="488D3B93" w:rsidR="00DB1262" w:rsidRPr="00DB1262" w:rsidRDefault="004F117E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7</w:t>
            </w:r>
          </w:p>
        </w:tc>
        <w:tc>
          <w:tcPr>
            <w:tcW w:w="0" w:type="auto"/>
          </w:tcPr>
          <w:p w14:paraId="3FD53241" w14:textId="771F52ED" w:rsidR="00DB1262" w:rsidRPr="00DB1262" w:rsidRDefault="004F117E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0</w:t>
            </w:r>
          </w:p>
        </w:tc>
        <w:tc>
          <w:tcPr>
            <w:tcW w:w="0" w:type="auto"/>
          </w:tcPr>
          <w:p w14:paraId="70F5CABE" w14:textId="2BCEC80E" w:rsidR="00DB1262" w:rsidRPr="00DB1262" w:rsidRDefault="004F117E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6</w:t>
            </w:r>
          </w:p>
        </w:tc>
        <w:tc>
          <w:tcPr>
            <w:tcW w:w="0" w:type="auto"/>
          </w:tcPr>
          <w:p w14:paraId="206FC0C7" w14:textId="6DF79BA5" w:rsidR="00DB1262" w:rsidRPr="00DB1262" w:rsidRDefault="004F117E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0</w:t>
            </w:r>
          </w:p>
        </w:tc>
        <w:tc>
          <w:tcPr>
            <w:tcW w:w="0" w:type="auto"/>
          </w:tcPr>
          <w:p w14:paraId="7A435F8A" w14:textId="12679418" w:rsidR="00DB1262" w:rsidRPr="00DB1262" w:rsidRDefault="004F117E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04</w:t>
            </w:r>
          </w:p>
        </w:tc>
      </w:tr>
      <w:tr w:rsidR="00DB1262" w:rsidRPr="00DB1262" w14:paraId="4EB93292" w14:textId="77777777" w:rsidTr="00D66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14C21017" w14:textId="77777777" w:rsidR="00DB1262" w:rsidRPr="00D170B8" w:rsidRDefault="00DB1262" w:rsidP="002E423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170B8">
              <w:rPr>
                <w:rFonts w:ascii="Times New Roman" w:hAnsi="Times New Roman" w:cs="Times New Roman"/>
                <w:b w:val="0"/>
                <w:i/>
              </w:rPr>
              <w:t>Vigna radiata</w:t>
            </w:r>
            <w:r w:rsidRPr="00D170B8">
              <w:rPr>
                <w:rFonts w:ascii="Times New Roman" w:hAnsi="Times New Roman" w:cs="Times New Roman"/>
                <w:b w:val="0"/>
              </w:rPr>
              <w:t xml:space="preserve"> var. </w:t>
            </w:r>
            <w:r w:rsidRPr="00D170B8">
              <w:rPr>
                <w:rFonts w:ascii="Times New Roman" w:hAnsi="Times New Roman" w:cs="Times New Roman"/>
                <w:b w:val="0"/>
                <w:i/>
              </w:rPr>
              <w:t>radiata</w:t>
            </w:r>
          </w:p>
        </w:tc>
        <w:tc>
          <w:tcPr>
            <w:tcW w:w="750" w:type="dxa"/>
          </w:tcPr>
          <w:p w14:paraId="73F005F0" w14:textId="306422F3" w:rsidR="00DB1262" w:rsidRPr="00DB1262" w:rsidRDefault="002276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5A20C23F" w14:textId="33CA0B0A" w:rsidR="00DB1262" w:rsidRPr="00DB1262" w:rsidRDefault="004F117E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87</w:t>
            </w:r>
          </w:p>
        </w:tc>
        <w:tc>
          <w:tcPr>
            <w:tcW w:w="0" w:type="auto"/>
          </w:tcPr>
          <w:p w14:paraId="35C8C0AE" w14:textId="42FD42CC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F117E">
              <w:rPr>
                <w:rFonts w:ascii="Times New Roman" w:hAnsi="Times New Roman" w:cs="Times New Roman"/>
              </w:rPr>
              <w:t>.1740</w:t>
            </w:r>
          </w:p>
        </w:tc>
        <w:tc>
          <w:tcPr>
            <w:tcW w:w="0" w:type="auto"/>
          </w:tcPr>
          <w:p w14:paraId="7194AC39" w14:textId="181399BA" w:rsidR="00DB1262" w:rsidRPr="00DB1262" w:rsidRDefault="004F117E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6</w:t>
            </w:r>
          </w:p>
        </w:tc>
        <w:tc>
          <w:tcPr>
            <w:tcW w:w="0" w:type="auto"/>
          </w:tcPr>
          <w:p w14:paraId="6F9FFED1" w14:textId="08F857DE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F117E">
              <w:rPr>
                <w:rFonts w:ascii="Times New Roman" w:hAnsi="Times New Roman" w:cs="Times New Roman"/>
              </w:rPr>
              <w:t>.2520</w:t>
            </w:r>
          </w:p>
        </w:tc>
        <w:tc>
          <w:tcPr>
            <w:tcW w:w="0" w:type="auto"/>
          </w:tcPr>
          <w:p w14:paraId="67FF785B" w14:textId="71959712" w:rsidR="00DB1262" w:rsidRPr="00DB1262" w:rsidRDefault="00E71C6D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4F117E">
              <w:rPr>
                <w:rFonts w:ascii="Times New Roman" w:hAnsi="Times New Roman" w:cs="Times New Roman"/>
              </w:rPr>
              <w:t>.6904</w:t>
            </w:r>
          </w:p>
        </w:tc>
      </w:tr>
      <w:tr w:rsidR="00DB1262" w:rsidRPr="00DB1262" w14:paraId="67BC7103" w14:textId="77777777" w:rsidTr="00D66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31D5DA04" w14:textId="77777777" w:rsidR="00DB1262" w:rsidRPr="00D170B8" w:rsidRDefault="00DB1262" w:rsidP="002E423E">
            <w:pPr>
              <w:spacing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D170B8">
              <w:rPr>
                <w:rFonts w:ascii="Times New Roman" w:hAnsi="Times New Roman" w:cs="Times New Roman"/>
                <w:b w:val="0"/>
                <w:i/>
              </w:rPr>
              <w:t>Vigna angularis</w:t>
            </w:r>
          </w:p>
        </w:tc>
        <w:tc>
          <w:tcPr>
            <w:tcW w:w="750" w:type="dxa"/>
          </w:tcPr>
          <w:p w14:paraId="74199029" w14:textId="700A08B2" w:rsidR="00DB1262" w:rsidRPr="00DB1262" w:rsidRDefault="002276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0" w:type="auto"/>
          </w:tcPr>
          <w:p w14:paraId="13BC6464" w14:textId="77777777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8</w:t>
            </w:r>
          </w:p>
        </w:tc>
        <w:tc>
          <w:tcPr>
            <w:tcW w:w="0" w:type="auto"/>
          </w:tcPr>
          <w:p w14:paraId="3D640E98" w14:textId="6978E4DE" w:rsidR="00DB1262" w:rsidRPr="00DB1262" w:rsidRDefault="00E71C6D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60</w:t>
            </w:r>
          </w:p>
        </w:tc>
        <w:tc>
          <w:tcPr>
            <w:tcW w:w="0" w:type="auto"/>
          </w:tcPr>
          <w:p w14:paraId="4290B4E3" w14:textId="77777777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31</w:t>
            </w:r>
          </w:p>
        </w:tc>
        <w:tc>
          <w:tcPr>
            <w:tcW w:w="0" w:type="auto"/>
          </w:tcPr>
          <w:p w14:paraId="44782FDF" w14:textId="0B7DD65D" w:rsidR="00DB1262" w:rsidRPr="00DB1262" w:rsidRDefault="001B1F83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20</w:t>
            </w:r>
          </w:p>
        </w:tc>
        <w:tc>
          <w:tcPr>
            <w:tcW w:w="0" w:type="auto"/>
          </w:tcPr>
          <w:p w14:paraId="51D15BD2" w14:textId="545CFE82" w:rsidR="00DB1262" w:rsidRPr="00DB1262" w:rsidRDefault="001B1F83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41</w:t>
            </w:r>
          </w:p>
        </w:tc>
      </w:tr>
      <w:tr w:rsidR="00DB1262" w:rsidRPr="00DB1262" w14:paraId="0DDEFF52" w14:textId="77777777" w:rsidTr="00D66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4348653E" w14:textId="77777777" w:rsidR="00DB1262" w:rsidRPr="00D170B8" w:rsidRDefault="00DB1262" w:rsidP="002E423E">
            <w:pPr>
              <w:spacing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D170B8">
              <w:rPr>
                <w:rFonts w:ascii="Times New Roman" w:hAnsi="Times New Roman" w:cs="Times New Roman"/>
                <w:b w:val="0"/>
                <w:i/>
              </w:rPr>
              <w:t>Glycine max</w:t>
            </w:r>
          </w:p>
        </w:tc>
        <w:tc>
          <w:tcPr>
            <w:tcW w:w="750" w:type="dxa"/>
          </w:tcPr>
          <w:p w14:paraId="4B60DD9B" w14:textId="77777777" w:rsidR="00DB1262" w:rsidRPr="00DB1262" w:rsidRDefault="00667254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</w:tcPr>
          <w:p w14:paraId="5E22543B" w14:textId="77777777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07</w:t>
            </w:r>
          </w:p>
        </w:tc>
        <w:tc>
          <w:tcPr>
            <w:tcW w:w="0" w:type="auto"/>
          </w:tcPr>
          <w:p w14:paraId="66063BDD" w14:textId="77777777" w:rsidR="00DB1262" w:rsidRPr="00DB1262" w:rsidRDefault="000A1B3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5</w:t>
            </w:r>
          </w:p>
        </w:tc>
        <w:tc>
          <w:tcPr>
            <w:tcW w:w="0" w:type="auto"/>
          </w:tcPr>
          <w:p w14:paraId="183384B9" w14:textId="77777777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45</w:t>
            </w:r>
          </w:p>
        </w:tc>
        <w:tc>
          <w:tcPr>
            <w:tcW w:w="0" w:type="auto"/>
          </w:tcPr>
          <w:p w14:paraId="0B777537" w14:textId="77777777" w:rsidR="00DB1262" w:rsidRPr="00DB1262" w:rsidRDefault="00917D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37</w:t>
            </w:r>
          </w:p>
        </w:tc>
        <w:tc>
          <w:tcPr>
            <w:tcW w:w="0" w:type="auto"/>
          </w:tcPr>
          <w:p w14:paraId="00D887D1" w14:textId="34B9F744" w:rsidR="00DB1262" w:rsidRPr="00DB1262" w:rsidRDefault="001B1F83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01</w:t>
            </w:r>
          </w:p>
        </w:tc>
      </w:tr>
      <w:tr w:rsidR="00DB1262" w:rsidRPr="00DB1262" w14:paraId="4861AC75" w14:textId="77777777" w:rsidTr="00D66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3EF5AE94" w14:textId="77777777" w:rsidR="00DB1262" w:rsidRPr="00D170B8" w:rsidRDefault="00DB1262" w:rsidP="002E423E">
            <w:pPr>
              <w:spacing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D170B8">
              <w:rPr>
                <w:rFonts w:ascii="Times New Roman" w:hAnsi="Times New Roman" w:cs="Times New Roman"/>
                <w:b w:val="0"/>
                <w:i/>
              </w:rPr>
              <w:t>Millettia pinnata</w:t>
            </w:r>
          </w:p>
        </w:tc>
        <w:tc>
          <w:tcPr>
            <w:tcW w:w="750" w:type="dxa"/>
          </w:tcPr>
          <w:p w14:paraId="7237352C" w14:textId="77777777" w:rsidR="00DB1262" w:rsidRPr="00DB1262" w:rsidRDefault="00667254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</w:tcPr>
          <w:p w14:paraId="4AFFD391" w14:textId="77777777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03</w:t>
            </w:r>
          </w:p>
        </w:tc>
        <w:tc>
          <w:tcPr>
            <w:tcW w:w="0" w:type="auto"/>
          </w:tcPr>
          <w:p w14:paraId="536441CF" w14:textId="77777777" w:rsidR="00DB1262" w:rsidRPr="00DB1262" w:rsidRDefault="00917D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60</w:t>
            </w:r>
          </w:p>
        </w:tc>
        <w:tc>
          <w:tcPr>
            <w:tcW w:w="0" w:type="auto"/>
          </w:tcPr>
          <w:p w14:paraId="483D7DC3" w14:textId="77777777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40</w:t>
            </w:r>
          </w:p>
        </w:tc>
        <w:tc>
          <w:tcPr>
            <w:tcW w:w="0" w:type="auto"/>
          </w:tcPr>
          <w:p w14:paraId="7A0E7A54" w14:textId="77777777" w:rsidR="00DB1262" w:rsidRPr="00DB1262" w:rsidRDefault="00917D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96</w:t>
            </w:r>
          </w:p>
        </w:tc>
        <w:tc>
          <w:tcPr>
            <w:tcW w:w="0" w:type="auto"/>
          </w:tcPr>
          <w:p w14:paraId="1877D637" w14:textId="593FBDDC" w:rsidR="00DB1262" w:rsidRPr="00DB1262" w:rsidRDefault="001B1F83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45</w:t>
            </w:r>
          </w:p>
        </w:tc>
      </w:tr>
      <w:tr w:rsidR="00DB1262" w:rsidRPr="00DB1262" w14:paraId="3BADED18" w14:textId="77777777" w:rsidTr="00D66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6621F259" w14:textId="77777777" w:rsidR="00DB1262" w:rsidRPr="00D170B8" w:rsidRDefault="00DB1262" w:rsidP="002E423E">
            <w:pPr>
              <w:spacing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D170B8">
              <w:rPr>
                <w:rFonts w:ascii="Times New Roman" w:hAnsi="Times New Roman" w:cs="Times New Roman"/>
                <w:b w:val="0"/>
                <w:i/>
              </w:rPr>
              <w:t>Lotus japonicus</w:t>
            </w:r>
          </w:p>
        </w:tc>
        <w:tc>
          <w:tcPr>
            <w:tcW w:w="750" w:type="dxa"/>
          </w:tcPr>
          <w:p w14:paraId="3F5B251C" w14:textId="77777777" w:rsidR="00DB1262" w:rsidRPr="00DB1262" w:rsidRDefault="00667254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14:paraId="26AB88C7" w14:textId="77777777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9</w:t>
            </w:r>
          </w:p>
        </w:tc>
        <w:tc>
          <w:tcPr>
            <w:tcW w:w="0" w:type="auto"/>
          </w:tcPr>
          <w:p w14:paraId="1DAAF976" w14:textId="77777777" w:rsidR="00DB1262" w:rsidRPr="00DB1262" w:rsidRDefault="00917D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  <w:r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0" w:type="auto"/>
          </w:tcPr>
          <w:p w14:paraId="4330DC10" w14:textId="77777777" w:rsidR="00DB1262" w:rsidRPr="00DB1262" w:rsidRDefault="00DB1262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92</w:t>
            </w:r>
          </w:p>
        </w:tc>
        <w:tc>
          <w:tcPr>
            <w:tcW w:w="0" w:type="auto"/>
          </w:tcPr>
          <w:p w14:paraId="4477347E" w14:textId="77777777" w:rsidR="00DB1262" w:rsidRPr="00DB1262" w:rsidRDefault="00917D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1</w:t>
            </w:r>
          </w:p>
        </w:tc>
        <w:tc>
          <w:tcPr>
            <w:tcW w:w="0" w:type="auto"/>
          </w:tcPr>
          <w:p w14:paraId="2C25A815" w14:textId="7EEA11D7" w:rsidR="00DB1262" w:rsidRPr="00DB1262" w:rsidRDefault="001B1F83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1</w:t>
            </w:r>
          </w:p>
        </w:tc>
      </w:tr>
      <w:tr w:rsidR="00DB1262" w:rsidRPr="00DB1262" w14:paraId="6DC6BE0E" w14:textId="77777777" w:rsidTr="00D66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1A6D85CA" w14:textId="77777777" w:rsidR="00DB1262" w:rsidRPr="00D170B8" w:rsidRDefault="00DB1262" w:rsidP="002E423E">
            <w:pPr>
              <w:spacing w:line="360" w:lineRule="auto"/>
              <w:rPr>
                <w:rFonts w:ascii="Times New Roman" w:hAnsi="Times New Roman" w:cs="Times New Roman"/>
                <w:b w:val="0"/>
                <w:i/>
              </w:rPr>
            </w:pPr>
            <w:r w:rsidRPr="00D170B8">
              <w:rPr>
                <w:rFonts w:ascii="Times New Roman" w:hAnsi="Times New Roman" w:cs="Times New Roman"/>
                <w:b w:val="0"/>
                <w:i/>
              </w:rPr>
              <w:t>Medicago truncatula</w:t>
            </w:r>
          </w:p>
        </w:tc>
        <w:tc>
          <w:tcPr>
            <w:tcW w:w="750" w:type="dxa"/>
          </w:tcPr>
          <w:p w14:paraId="76B26893" w14:textId="77777777" w:rsidR="00DB1262" w:rsidRPr="00DB1262" w:rsidRDefault="00667254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0" w:type="auto"/>
          </w:tcPr>
          <w:p w14:paraId="3562D992" w14:textId="77777777" w:rsidR="00DB1262" w:rsidRPr="00DB1262" w:rsidRDefault="00296F9D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89</w:t>
            </w:r>
          </w:p>
        </w:tc>
        <w:tc>
          <w:tcPr>
            <w:tcW w:w="0" w:type="auto"/>
          </w:tcPr>
          <w:p w14:paraId="2C418DC8" w14:textId="77777777" w:rsidR="00DB1262" w:rsidRPr="00DB1262" w:rsidRDefault="00917D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76</w:t>
            </w:r>
          </w:p>
        </w:tc>
        <w:tc>
          <w:tcPr>
            <w:tcW w:w="0" w:type="auto"/>
          </w:tcPr>
          <w:p w14:paraId="69E90007" w14:textId="77777777" w:rsidR="00DB1262" w:rsidRPr="00DB1262" w:rsidRDefault="00296F9D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369</w:t>
            </w:r>
          </w:p>
        </w:tc>
        <w:tc>
          <w:tcPr>
            <w:tcW w:w="0" w:type="auto"/>
          </w:tcPr>
          <w:p w14:paraId="2AB30C99" w14:textId="77777777" w:rsidR="00DB1262" w:rsidRPr="00DB1262" w:rsidRDefault="00917D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15</w:t>
            </w:r>
          </w:p>
        </w:tc>
        <w:tc>
          <w:tcPr>
            <w:tcW w:w="0" w:type="auto"/>
          </w:tcPr>
          <w:p w14:paraId="31F70D52" w14:textId="3591E8E2" w:rsidR="00DB1262" w:rsidRPr="00DB1262" w:rsidRDefault="001B1F83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4</w:t>
            </w:r>
          </w:p>
        </w:tc>
      </w:tr>
      <w:tr w:rsidR="00DB1262" w:rsidRPr="00DB1262" w14:paraId="665C4386" w14:textId="77777777" w:rsidTr="00D665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2" w:type="dxa"/>
          </w:tcPr>
          <w:p w14:paraId="7C7612EC" w14:textId="44FF9A71" w:rsidR="00DB1262" w:rsidRPr="00D170B8" w:rsidRDefault="00DB1262" w:rsidP="002E423E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D170B8">
              <w:rPr>
                <w:rFonts w:ascii="Times New Roman" w:hAnsi="Times New Roman" w:cs="Times New Roman"/>
                <w:b w:val="0"/>
                <w:i/>
              </w:rPr>
              <w:t>Sophora japonica</w:t>
            </w:r>
            <w:r w:rsidR="00C84896">
              <w:rPr>
                <w:rFonts w:ascii="Times New Roman" w:hAnsi="Times New Roman" w:cs="Times New Roman"/>
                <w:b w:val="0"/>
              </w:rPr>
              <w:t xml:space="preserve"> ‘</w:t>
            </w:r>
            <w:r w:rsidRPr="00D170B8">
              <w:rPr>
                <w:rFonts w:ascii="Times New Roman" w:hAnsi="Times New Roman" w:cs="Times New Roman"/>
                <w:b w:val="0"/>
              </w:rPr>
              <w:t>JinhuaiJ2</w:t>
            </w:r>
            <w:r w:rsidR="00C84896">
              <w:rPr>
                <w:rFonts w:ascii="Times New Roman" w:hAnsi="Times New Roman" w:cs="Times New Roman"/>
                <w:b w:val="0"/>
              </w:rPr>
              <w:t>’</w:t>
            </w:r>
          </w:p>
        </w:tc>
        <w:tc>
          <w:tcPr>
            <w:tcW w:w="750" w:type="dxa"/>
          </w:tcPr>
          <w:p w14:paraId="58C0E10B" w14:textId="0D4ED4BA" w:rsidR="00DB1262" w:rsidRPr="00DB1262" w:rsidRDefault="00E71C6D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0" w:type="auto"/>
          </w:tcPr>
          <w:p w14:paraId="7A863FD4" w14:textId="77777777" w:rsidR="00DB1262" w:rsidRPr="00DB1262" w:rsidRDefault="00296F9D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37</w:t>
            </w:r>
          </w:p>
        </w:tc>
        <w:tc>
          <w:tcPr>
            <w:tcW w:w="0" w:type="auto"/>
          </w:tcPr>
          <w:p w14:paraId="0B4BAA3F" w14:textId="77777777" w:rsidR="00DB1262" w:rsidRPr="00DB1262" w:rsidRDefault="00917D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05</w:t>
            </w:r>
          </w:p>
        </w:tc>
        <w:tc>
          <w:tcPr>
            <w:tcW w:w="0" w:type="auto"/>
          </w:tcPr>
          <w:p w14:paraId="70CEDAAC" w14:textId="77777777" w:rsidR="00DB1262" w:rsidRPr="00DB1262" w:rsidRDefault="00296F9D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94</w:t>
            </w:r>
          </w:p>
        </w:tc>
        <w:tc>
          <w:tcPr>
            <w:tcW w:w="0" w:type="auto"/>
          </w:tcPr>
          <w:p w14:paraId="4AA7E3A2" w14:textId="77777777" w:rsidR="00DB1262" w:rsidRPr="00DB1262" w:rsidRDefault="00917D15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2</w:t>
            </w:r>
          </w:p>
        </w:tc>
        <w:tc>
          <w:tcPr>
            <w:tcW w:w="0" w:type="auto"/>
          </w:tcPr>
          <w:p w14:paraId="25D48E1A" w14:textId="1ECE001C" w:rsidR="00DB1262" w:rsidRPr="00DB1262" w:rsidRDefault="001B1F83" w:rsidP="002E42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03</w:t>
            </w:r>
          </w:p>
        </w:tc>
      </w:tr>
    </w:tbl>
    <w:p w14:paraId="7C9761D7" w14:textId="77777777" w:rsidR="00DB1262" w:rsidRDefault="00DB1262" w:rsidP="002E423E">
      <w:pPr>
        <w:spacing w:line="360" w:lineRule="auto"/>
      </w:pPr>
    </w:p>
    <w:sectPr w:rsidR="00DB1262" w:rsidSect="00BE2DCC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262"/>
    <w:rsid w:val="00030A79"/>
    <w:rsid w:val="00035C14"/>
    <w:rsid w:val="00066C59"/>
    <w:rsid w:val="00084F06"/>
    <w:rsid w:val="00086CBB"/>
    <w:rsid w:val="000A1B32"/>
    <w:rsid w:val="000C4D22"/>
    <w:rsid w:val="000D190A"/>
    <w:rsid w:val="00147065"/>
    <w:rsid w:val="00151E75"/>
    <w:rsid w:val="00156B63"/>
    <w:rsid w:val="001B1F83"/>
    <w:rsid w:val="001D4053"/>
    <w:rsid w:val="00227615"/>
    <w:rsid w:val="00280B1D"/>
    <w:rsid w:val="0029140A"/>
    <w:rsid w:val="00296F9D"/>
    <w:rsid w:val="002B2BE0"/>
    <w:rsid w:val="002E1BE1"/>
    <w:rsid w:val="002E423E"/>
    <w:rsid w:val="00306D6B"/>
    <w:rsid w:val="00336ADC"/>
    <w:rsid w:val="00357890"/>
    <w:rsid w:val="003A159B"/>
    <w:rsid w:val="003D0B6E"/>
    <w:rsid w:val="00421ACA"/>
    <w:rsid w:val="004775C7"/>
    <w:rsid w:val="004877B7"/>
    <w:rsid w:val="004B50D4"/>
    <w:rsid w:val="004F117E"/>
    <w:rsid w:val="00581C85"/>
    <w:rsid w:val="005F01EB"/>
    <w:rsid w:val="00667254"/>
    <w:rsid w:val="00714491"/>
    <w:rsid w:val="00731DB7"/>
    <w:rsid w:val="007A5630"/>
    <w:rsid w:val="007C7695"/>
    <w:rsid w:val="007E3957"/>
    <w:rsid w:val="00805B29"/>
    <w:rsid w:val="00822D55"/>
    <w:rsid w:val="008F58C3"/>
    <w:rsid w:val="00917D15"/>
    <w:rsid w:val="009205BD"/>
    <w:rsid w:val="00962D1E"/>
    <w:rsid w:val="009A7DF5"/>
    <w:rsid w:val="00A156F5"/>
    <w:rsid w:val="00A43351"/>
    <w:rsid w:val="00AB705D"/>
    <w:rsid w:val="00B1643C"/>
    <w:rsid w:val="00B5090F"/>
    <w:rsid w:val="00B52F11"/>
    <w:rsid w:val="00B60B9B"/>
    <w:rsid w:val="00B6322B"/>
    <w:rsid w:val="00BA1193"/>
    <w:rsid w:val="00BE2DCC"/>
    <w:rsid w:val="00BE6D3E"/>
    <w:rsid w:val="00C16202"/>
    <w:rsid w:val="00C350D1"/>
    <w:rsid w:val="00C6168A"/>
    <w:rsid w:val="00C81B77"/>
    <w:rsid w:val="00C83D55"/>
    <w:rsid w:val="00C84896"/>
    <w:rsid w:val="00CA5BCF"/>
    <w:rsid w:val="00D170B8"/>
    <w:rsid w:val="00D50E8F"/>
    <w:rsid w:val="00D6659B"/>
    <w:rsid w:val="00D93968"/>
    <w:rsid w:val="00DB1262"/>
    <w:rsid w:val="00DE2960"/>
    <w:rsid w:val="00E71C6D"/>
    <w:rsid w:val="00E862D6"/>
    <w:rsid w:val="00E94729"/>
    <w:rsid w:val="00EC2E39"/>
    <w:rsid w:val="00EE5684"/>
    <w:rsid w:val="00EF7808"/>
    <w:rsid w:val="00F10C77"/>
    <w:rsid w:val="00FB7FB7"/>
    <w:rsid w:val="00FE5A4A"/>
    <w:rsid w:val="00FF5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2D317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12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336ADC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36ADC"/>
    <w:rPr>
      <w:rFonts w:ascii="Times New Roman" w:hAnsi="Times New Roman" w:cs="Times New Roman"/>
    </w:rPr>
  </w:style>
  <w:style w:type="table" w:styleId="PlainTable2">
    <w:name w:val="Plain Table 2"/>
    <w:basedOn w:val="TableNormal"/>
    <w:uiPriority w:val="42"/>
    <w:rsid w:val="00D170B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D6659B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84</Words>
  <Characters>484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. Synonymous and nonsynonymous substitution rates.</vt:lpstr>
    </vt:vector>
  </TitlesOfParts>
  <Company>Fairylake Botanical Garden</Company>
  <LinksUpToDate>false</LinksUpToDate>
  <CharactersWithSpaces>5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03974314@qq.com</dc:creator>
  <cp:keywords/>
  <dc:description/>
  <cp:lastModifiedBy>1203974314@qq.com</cp:lastModifiedBy>
  <cp:revision>22</cp:revision>
  <dcterms:created xsi:type="dcterms:W3CDTF">2018-01-09T05:58:00Z</dcterms:created>
  <dcterms:modified xsi:type="dcterms:W3CDTF">2018-06-13T08:54:00Z</dcterms:modified>
</cp:coreProperties>
</file>